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0FC24" w14:textId="77777777" w:rsidR="005D07C0" w:rsidRPr="00FC56BD" w:rsidRDefault="005D07C0" w:rsidP="005D07C0">
      <w:pPr>
        <w:jc w:val="center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</w:pPr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>Directed functional brain connectivity is altered in sub-threshold amyloi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β accumulation in </w:t>
      </w:r>
      <w:r w:rsidRPr="0033730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gnitively normal individuals</w:t>
      </w:r>
    </w:p>
    <w:p w14:paraId="3B412816" w14:textId="65DD254C" w:rsidR="005A220C" w:rsidRDefault="005A220C" w:rsidP="005A220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773D3D" w14:textId="77777777" w:rsidR="00B575B5" w:rsidRPr="005B6147" w:rsidRDefault="00B575B5" w:rsidP="00B575B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6FECB20B" w14:textId="77777777" w:rsidR="00B575B5" w:rsidRPr="005B6147" w:rsidRDefault="00B575B5" w:rsidP="005A220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ABA0B8" w14:textId="77777777" w:rsidR="005A220C" w:rsidRPr="005B6147" w:rsidRDefault="005A220C" w:rsidP="005A220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>Mite Mijalkov</w:t>
      </w:r>
      <w:proofErr w:type="gramStart"/>
      <w:r w:rsidRPr="000543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,*</w:t>
      </w:r>
      <w:proofErr w:type="gramEnd"/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>Dániel</w:t>
      </w:r>
      <w:proofErr w:type="spellEnd"/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eréb</w:t>
      </w:r>
      <w:r w:rsidRPr="000543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>, Anna Canal-Garcia</w:t>
      </w:r>
      <w:r w:rsidRPr="000543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>, Giovanni Volpe</w:t>
      </w:r>
      <w:r w:rsidRPr="000543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>, Joana B. Pereira</w:t>
      </w:r>
      <w:r w:rsidRPr="000543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,3,*</w:t>
      </w:r>
      <w:r w:rsidRPr="005B6147">
        <w:rPr>
          <w:rFonts w:ascii="Times New Roman" w:hAnsi="Times New Roman" w:cs="Times New Roman"/>
          <w:b/>
          <w:bCs/>
          <w:sz w:val="24"/>
          <w:szCs w:val="24"/>
          <w:lang w:val="en-US"/>
        </w:rPr>
        <w:t>, Alzheimer’s Disease Neuroimaging Initiative</w:t>
      </w:r>
    </w:p>
    <w:p w14:paraId="3422532F" w14:textId="23DE1428" w:rsidR="009035E6" w:rsidRDefault="009035E6" w:rsidP="005A22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BEE740" w14:textId="0251BFEA" w:rsidR="005A220C" w:rsidRPr="004F674D" w:rsidRDefault="005A220C" w:rsidP="005A220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65BC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F6E15" w:rsidRPr="004F6E15">
        <w:rPr>
          <w:rFonts w:ascii="Times New Roman" w:hAnsi="Times New Roman" w:cs="Times New Roman"/>
          <w:bCs/>
          <w:sz w:val="24"/>
          <w:szCs w:val="24"/>
          <w:lang w:val="en-US"/>
        </w:rPr>
        <w:t>Neuro Division, Department of Clinical Neuroscience</w:t>
      </w:r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Karolinska </w:t>
      </w:r>
      <w:proofErr w:type="spellStart"/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Institutet</w:t>
      </w:r>
      <w:proofErr w:type="spellEnd"/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, Stockholm, Swede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BBA3546" w14:textId="77777777" w:rsidR="005A220C" w:rsidRPr="004F674D" w:rsidRDefault="005A220C" w:rsidP="005A220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674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partment of Physics, Goteborg University, </w:t>
      </w:r>
      <w:proofErr w:type="spellStart"/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Gote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ö</w:t>
      </w:r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rg</w:t>
      </w:r>
      <w:proofErr w:type="spellEnd"/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, Swede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19AB305" w14:textId="77777777" w:rsidR="005A220C" w:rsidRPr="004F674D" w:rsidRDefault="005A220C" w:rsidP="005A220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674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mory Research Unit, Department of Clinical Sciences Malmö, Lund University, Lund, Swede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6D29292" w14:textId="77777777" w:rsidR="005A220C" w:rsidRPr="005B6147" w:rsidRDefault="005A220C" w:rsidP="005A22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4DB705" w14:textId="77777777" w:rsidR="005A220C" w:rsidRPr="004F674D" w:rsidRDefault="005A220C" w:rsidP="005A220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Corresponding authors: Mite Mijalkov and Joana B. Pereira, </w:t>
      </w:r>
    </w:p>
    <w:p w14:paraId="6B72F555" w14:textId="77777777" w:rsidR="005A220C" w:rsidRPr="004F674D" w:rsidRDefault="005A220C" w:rsidP="005A220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ress: KI, Dept. NVS, division of clinical geriatrics, Neo 7th floor, </w:t>
      </w:r>
      <w:proofErr w:type="spellStart"/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Blickagången</w:t>
      </w:r>
      <w:proofErr w:type="spellEnd"/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6, 141 83 Huddinge, Sweden.</w:t>
      </w:r>
    </w:p>
    <w:p w14:paraId="343AB8C3" w14:textId="77777777" w:rsidR="005A220C" w:rsidRPr="004F674D" w:rsidRDefault="005A220C" w:rsidP="005A220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\</w:t>
      </w:r>
      <w:proofErr w:type="gramStart"/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emails</w:t>
      </w:r>
      <w:proofErr w:type="gramEnd"/>
      <w:r w:rsidRPr="004F674D">
        <w:rPr>
          <w:rFonts w:ascii="Times New Roman" w:hAnsi="Times New Roman" w:cs="Times New Roman"/>
          <w:bCs/>
          <w:sz w:val="24"/>
          <w:szCs w:val="24"/>
          <w:lang w:val="en-US"/>
        </w:rPr>
        <w:t>: mite.mijalkov@ki.se // joana.pereira@ki.se</w:t>
      </w:r>
    </w:p>
    <w:p w14:paraId="4CDB0B84" w14:textId="0A5598DA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0D5AB21" w14:textId="7012D2D9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A30099D" w14:textId="1FEDB443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D293B4A" w14:textId="31D474A1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E8B09F2" w14:textId="7709715C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04EDE91" w14:textId="2CBD3C2A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2B9E8C7" w14:textId="61240C1B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EF164B7" w14:textId="4DB19274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04C3B0B" w14:textId="7781D2BC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A7E69E9" w14:textId="6EB1F3F9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BE9799D" w14:textId="06EB5414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D054727" w14:textId="1E876C60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C55641C" w14:textId="02EE59B9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CF4AFA1" w14:textId="2202676B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146399F" w14:textId="0E1D577A" w:rsidR="003D1BFA" w:rsidRDefault="003D1BFA" w:rsidP="003D1B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C152772" w14:textId="57476921" w:rsid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41C909" w14:textId="68CA1590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AA3777" w14:textId="3C1E9743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9DC6AB" w14:textId="4BDB8C73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7FB35" w14:textId="075CFB85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29D9F0" w14:textId="019A7DA5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D2D1EC" w14:textId="18CC204E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001FF2" w14:textId="21D673AD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206D18" w14:textId="660602DD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A8CDA0" w14:textId="59E537D5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9BD5DF" w14:textId="7A68B0A3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4D5B3F" w14:textId="3BB24772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6BA5CC" w14:textId="59C46497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53DAC2" w14:textId="51FC1F83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1D907" w14:textId="14170AF4" w:rsidR="003D1BFA" w:rsidRPr="003D1BFA" w:rsidRDefault="00AF2F68" w:rsidP="003D1BF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530BDF86" wp14:editId="39721B6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040000" cy="7347222"/>
            <wp:effectExtent l="0" t="0" r="1905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3472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511E6D" w14:textId="74091BBA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79B080" w14:textId="0374D0C8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7A3790" w14:textId="72B25DE9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C9A23D" w14:textId="3561DBE5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3DC2F3" w14:textId="0A6CA731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56BE26" w14:textId="6BC965E2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568424" w14:textId="1A18286E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D3C526" w14:textId="763F1DB1" w:rsid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2F5CD" w14:textId="657CA5E4" w:rsidR="003D1BFA" w:rsidRP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F515BC" w14:textId="4A4FBB71" w:rsidR="003D1BFA" w:rsidRDefault="003D1BFA" w:rsidP="003D1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D6B87D" w14:textId="134792B7" w:rsidR="003D1BFA" w:rsidRPr="003D1BFA" w:rsidRDefault="003D1BFA" w:rsidP="003D1B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1BF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1. Differences between different groups in global directed functional network topology.</w:t>
      </w:r>
      <w:r w:rsidRPr="003D1BFA">
        <w:rPr>
          <w:rFonts w:ascii="Times New Roman" w:hAnsi="Times New Roman" w:cs="Times New Roman"/>
          <w:sz w:val="24"/>
          <w:szCs w:val="24"/>
          <w:lang w:val="en-US"/>
        </w:rPr>
        <w:t xml:space="preserve"> Between-group differences (calculated as group 2 - group 1 in the figure) in clustering coefficient at A) lag 2 and B) lag 4 as well as in global efficiency at C) lag 2 and D) lag 4. Orange circles represent the differences in the corresponding network measures as a function of network density; the upper and lower bounds of the 95% confidence intervals (CI) are plotted in blue. Differences are considered statistically significant if they fall outside the CIs.</w:t>
      </w:r>
    </w:p>
    <w:sectPr w:rsidR="003D1BFA" w:rsidRPr="003D1B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BFA"/>
    <w:rsid w:val="00044C97"/>
    <w:rsid w:val="003D1BFA"/>
    <w:rsid w:val="003E5A27"/>
    <w:rsid w:val="004F6E15"/>
    <w:rsid w:val="005A220C"/>
    <w:rsid w:val="005D07C0"/>
    <w:rsid w:val="007D2876"/>
    <w:rsid w:val="009035E6"/>
    <w:rsid w:val="00AF2F68"/>
    <w:rsid w:val="00B575B5"/>
    <w:rsid w:val="00C75357"/>
    <w:rsid w:val="00F7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E4FE4E"/>
  <w15:chartTrackingRefBased/>
  <w15:docId w15:val="{6CAEC871-8129-4D80-A45A-7B30DB9E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3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e Mijalkov</dc:creator>
  <cp:keywords/>
  <dc:description/>
  <cp:lastModifiedBy>Microsoft Office User</cp:lastModifiedBy>
  <cp:revision>10</cp:revision>
  <dcterms:created xsi:type="dcterms:W3CDTF">2022-07-01T22:04:00Z</dcterms:created>
  <dcterms:modified xsi:type="dcterms:W3CDTF">2023-01-23T15:21:00Z</dcterms:modified>
</cp:coreProperties>
</file>